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C66BF" w14:textId="68E496B9" w:rsidR="00B64F24" w:rsidRPr="00202147" w:rsidRDefault="002376AD" w:rsidP="00D35FD5">
      <w:pPr>
        <w:pStyle w:val="a7"/>
        <w:spacing w:beforeAutospacing="0" w:afterAutospacing="0" w:line="328" w:lineRule="atLeast"/>
        <w:rPr>
          <w:rFonts w:ascii="Times New Roman" w:hAnsi="Times New Roman" w:cs="等线"/>
          <w:b/>
          <w:bCs/>
          <w:sz w:val="20"/>
          <w:szCs w:val="20"/>
        </w:rPr>
      </w:pPr>
      <w:r w:rsidRPr="002376AD">
        <w:rPr>
          <w:rFonts w:ascii="Times New Roman" w:hAnsi="Times New Roman" w:cs="等线"/>
          <w:b/>
          <w:bCs/>
          <w:sz w:val="20"/>
          <w:szCs w:val="20"/>
        </w:rPr>
        <w:t>Additional file</w:t>
      </w:r>
      <w:r w:rsidR="00C36ABE" w:rsidRPr="00202147">
        <w:rPr>
          <w:rFonts w:ascii="Times New Roman" w:hAnsi="Times New Roman" w:cs="等线"/>
          <w:b/>
          <w:bCs/>
          <w:sz w:val="20"/>
          <w:szCs w:val="20"/>
        </w:rPr>
        <w:t>. Supplementary materials</w:t>
      </w:r>
    </w:p>
    <w:tbl>
      <w:tblPr>
        <w:tblStyle w:val="a9"/>
        <w:tblpPr w:leftFromText="180" w:rightFromText="180" w:vertAnchor="text" w:horzAnchor="margin" w:tblpXSpec="center" w:tblpY="368"/>
        <w:tblW w:w="10881" w:type="dxa"/>
        <w:tblLayout w:type="fixed"/>
        <w:tblLook w:val="04A0" w:firstRow="1" w:lastRow="0" w:firstColumn="1" w:lastColumn="0" w:noHBand="0" w:noVBand="1"/>
      </w:tblPr>
      <w:tblGrid>
        <w:gridCol w:w="1026"/>
        <w:gridCol w:w="992"/>
        <w:gridCol w:w="993"/>
        <w:gridCol w:w="1208"/>
        <w:gridCol w:w="992"/>
        <w:gridCol w:w="1276"/>
        <w:gridCol w:w="1418"/>
        <w:gridCol w:w="1134"/>
        <w:gridCol w:w="992"/>
        <w:gridCol w:w="850"/>
      </w:tblGrid>
      <w:tr w:rsidR="00D35FD5" w:rsidRPr="00202147" w14:paraId="255C79E3" w14:textId="77777777" w:rsidTr="00BB3A4E">
        <w:tc>
          <w:tcPr>
            <w:tcW w:w="102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D23C1A6" w14:textId="77777777" w:rsidR="00D35FD5" w:rsidRPr="00202147" w:rsidRDefault="00D35FD5" w:rsidP="00306324"/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FC8E0CF" w14:textId="77777777" w:rsidR="00D35FD5" w:rsidRPr="00202147" w:rsidRDefault="00D35FD5" w:rsidP="009703E4">
            <w:pPr>
              <w:jc w:val="center"/>
            </w:pPr>
            <w:r w:rsidRPr="00202147">
              <w:t>Fantas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865476F" w14:textId="77777777" w:rsidR="00D35FD5" w:rsidRPr="00202147" w:rsidRDefault="00D35FD5" w:rsidP="009703E4">
            <w:pPr>
              <w:jc w:val="center"/>
            </w:pPr>
            <w:r w:rsidRPr="00202147">
              <w:t>Personal Distress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07225E5" w14:textId="77777777" w:rsidR="00D35FD5" w:rsidRPr="00202147" w:rsidRDefault="00D35FD5" w:rsidP="009703E4">
            <w:pPr>
              <w:jc w:val="center"/>
            </w:pPr>
            <w:r w:rsidRPr="00202147">
              <w:t>Perspective-Takin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624A15A" w14:textId="77777777" w:rsidR="00D35FD5" w:rsidRPr="00202147" w:rsidRDefault="00D35FD5" w:rsidP="009703E4">
            <w:pPr>
              <w:jc w:val="center"/>
            </w:pPr>
            <w:r w:rsidRPr="00202147">
              <w:t>Empathic Concer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64EC765" w14:textId="77777777" w:rsidR="00D35FD5" w:rsidRPr="00202147" w:rsidRDefault="00D35FD5" w:rsidP="009703E4">
            <w:pPr>
              <w:jc w:val="center"/>
            </w:pPr>
            <w:r w:rsidRPr="00202147">
              <w:t>Algorithmic Thinkin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7445564" w14:textId="77777777" w:rsidR="00D35FD5" w:rsidRPr="00202147" w:rsidRDefault="00D35FD5" w:rsidP="009703E4">
            <w:pPr>
              <w:jc w:val="center"/>
            </w:pPr>
            <w:r w:rsidRPr="00202147">
              <w:t>Cooperativ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38CC628" w14:textId="77777777" w:rsidR="00D35FD5" w:rsidRPr="00202147" w:rsidRDefault="00D35FD5" w:rsidP="009703E4">
            <w:pPr>
              <w:jc w:val="center"/>
            </w:pPr>
            <w:r w:rsidRPr="00202147">
              <w:t>Creativit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A9AA481" w14:textId="77777777" w:rsidR="00D35FD5" w:rsidRPr="00202147" w:rsidRDefault="00D35FD5" w:rsidP="009703E4">
            <w:pPr>
              <w:jc w:val="center"/>
            </w:pPr>
            <w:r w:rsidRPr="00202147">
              <w:t>Critical Thinkin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9A5B6A4" w14:textId="1C0870E0" w:rsidR="00D35FD5" w:rsidRPr="00202147" w:rsidRDefault="00BB3A4E" w:rsidP="009703E4">
            <w:pPr>
              <w:jc w:val="center"/>
            </w:pPr>
            <w:r w:rsidRPr="00202147">
              <w:rPr>
                <w:rFonts w:hint="eastAsia"/>
              </w:rPr>
              <w:t>CPS skills</w:t>
            </w:r>
          </w:p>
        </w:tc>
      </w:tr>
      <w:tr w:rsidR="00D35FD5" w:rsidRPr="00202147" w14:paraId="2B5C66A7" w14:textId="77777777" w:rsidTr="00BB3A4E"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BCB7CE" w14:textId="77777777" w:rsidR="00D35FD5" w:rsidRPr="00202147" w:rsidRDefault="00D35FD5" w:rsidP="00306324">
            <w:r w:rsidRPr="00202147">
              <w:t>Fantasy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E43878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573D3E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D551B5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AC72F5" w14:textId="77777777" w:rsidR="00D35FD5" w:rsidRPr="00202147" w:rsidRDefault="00D35FD5" w:rsidP="009703E4">
            <w:pPr>
              <w:jc w:val="center"/>
            </w:pPr>
            <w:r w:rsidRPr="00202147">
              <w:t>1.01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C2F18E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B9922E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29AE07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0608AC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87AF48" w14:textId="77777777" w:rsidR="00D35FD5" w:rsidRPr="00202147" w:rsidRDefault="00D35FD5" w:rsidP="009703E4">
            <w:pPr>
              <w:jc w:val="center"/>
            </w:pPr>
          </w:p>
        </w:tc>
      </w:tr>
      <w:tr w:rsidR="00D35FD5" w:rsidRPr="00202147" w14:paraId="5879CEFE" w14:textId="77777777" w:rsidTr="00BB3A4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2DAD423" w14:textId="77777777" w:rsidR="00D35FD5" w:rsidRPr="00202147" w:rsidRDefault="00D35FD5" w:rsidP="00306324">
            <w:r w:rsidRPr="00202147">
              <w:t>Personal Di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8F06B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FC316F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3012CD7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212D1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8A62F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4C0CC7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2EE81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4BE40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9392F7" w14:textId="77777777" w:rsidR="00D35FD5" w:rsidRPr="00202147" w:rsidRDefault="00D35FD5" w:rsidP="009703E4">
            <w:pPr>
              <w:jc w:val="center"/>
            </w:pPr>
            <w:r w:rsidRPr="00202147">
              <w:t>1.138</w:t>
            </w:r>
          </w:p>
        </w:tc>
      </w:tr>
      <w:tr w:rsidR="00D35FD5" w:rsidRPr="00202147" w14:paraId="630DC069" w14:textId="77777777" w:rsidTr="00BB3A4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406C821" w14:textId="77777777" w:rsidR="00D35FD5" w:rsidRPr="00202147" w:rsidRDefault="00D35FD5" w:rsidP="00306324">
            <w:r w:rsidRPr="00202147">
              <w:t>Perspective-Ta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87C5F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080EF2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53229DD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CD5DC" w14:textId="77777777" w:rsidR="00D35FD5" w:rsidRPr="00202147" w:rsidRDefault="00D35FD5" w:rsidP="009703E4">
            <w:pPr>
              <w:jc w:val="center"/>
            </w:pPr>
            <w:r w:rsidRPr="00202147">
              <w:t>1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512D7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0AB9B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43505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2E73E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6E1AF9" w14:textId="77777777" w:rsidR="00D35FD5" w:rsidRPr="00202147" w:rsidRDefault="00D35FD5" w:rsidP="009703E4">
            <w:pPr>
              <w:jc w:val="center"/>
            </w:pPr>
            <w:r w:rsidRPr="00202147">
              <w:t>1.615</w:t>
            </w:r>
          </w:p>
        </w:tc>
      </w:tr>
      <w:tr w:rsidR="00D35FD5" w:rsidRPr="00202147" w14:paraId="425FA96A" w14:textId="77777777" w:rsidTr="00BB3A4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19B62F3" w14:textId="77777777" w:rsidR="00D35FD5" w:rsidRPr="00202147" w:rsidRDefault="00D35FD5" w:rsidP="00306324">
            <w:r w:rsidRPr="00202147">
              <w:t>Empathic Conc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FBFD8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DFAAD0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2A8FC9A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F7057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5B5FC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137278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B2AFB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C9A4E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61E1" w14:textId="77777777" w:rsidR="00D35FD5" w:rsidRPr="00202147" w:rsidRDefault="00D35FD5" w:rsidP="009703E4">
            <w:pPr>
              <w:jc w:val="center"/>
            </w:pPr>
            <w:r w:rsidRPr="00202147">
              <w:t>1.583</w:t>
            </w:r>
          </w:p>
        </w:tc>
      </w:tr>
      <w:tr w:rsidR="00D35FD5" w:rsidRPr="00202147" w14:paraId="6121E485" w14:textId="77777777" w:rsidTr="00BB3A4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AF31595" w14:textId="77777777" w:rsidR="00D35FD5" w:rsidRPr="00202147" w:rsidRDefault="00D35FD5" w:rsidP="00306324">
            <w:r w:rsidRPr="00202147">
              <w:t>Algorithmic Th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8FD950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907FFE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18B1A61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FAC51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02784B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CDA484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D62E6" w14:textId="77777777" w:rsidR="00D35FD5" w:rsidRPr="00202147" w:rsidRDefault="00D35FD5" w:rsidP="009703E4">
            <w:pPr>
              <w:jc w:val="center"/>
            </w:pPr>
            <w:r w:rsidRPr="00202147">
              <w:t>1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7F0A4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8A4F" w14:textId="77777777" w:rsidR="00D35FD5" w:rsidRPr="00202147" w:rsidRDefault="00D35FD5" w:rsidP="009703E4">
            <w:pPr>
              <w:jc w:val="center"/>
            </w:pPr>
          </w:p>
        </w:tc>
      </w:tr>
      <w:tr w:rsidR="00D35FD5" w:rsidRPr="00202147" w14:paraId="76DF013C" w14:textId="77777777" w:rsidTr="00BB3A4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C48AAC4" w14:textId="77777777" w:rsidR="00D35FD5" w:rsidRPr="00202147" w:rsidRDefault="00D35FD5" w:rsidP="00306324">
            <w:r w:rsidRPr="00202147">
              <w:t>Coopera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C02FC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9B5909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5B37FCB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A5A34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32CFE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01FDA5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C4F9A" w14:textId="77777777" w:rsidR="00D35FD5" w:rsidRPr="00202147" w:rsidRDefault="00D35FD5" w:rsidP="009703E4">
            <w:pPr>
              <w:jc w:val="center"/>
            </w:pPr>
            <w:r w:rsidRPr="00202147">
              <w:t>1.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6844F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C1D7" w14:textId="77777777" w:rsidR="00D35FD5" w:rsidRPr="00202147" w:rsidRDefault="00D35FD5" w:rsidP="009703E4">
            <w:pPr>
              <w:jc w:val="center"/>
            </w:pPr>
          </w:p>
        </w:tc>
      </w:tr>
      <w:tr w:rsidR="00D35FD5" w:rsidRPr="00202147" w14:paraId="25D23002" w14:textId="77777777" w:rsidTr="00BB3A4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43F5A79" w14:textId="77777777" w:rsidR="00D35FD5" w:rsidRPr="00202147" w:rsidRDefault="00D35FD5" w:rsidP="00306324">
            <w:r w:rsidRPr="00202147">
              <w:t>Crea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ECD1D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8FC6B9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AC78459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CF558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CEE7D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E5E9C1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581BC" w14:textId="77777777" w:rsidR="00D35FD5" w:rsidRPr="00202147" w:rsidRDefault="00D35FD5" w:rsidP="009703E4">
            <w:pPr>
              <w:jc w:val="center"/>
            </w:pPr>
            <w:r w:rsidRPr="00202147">
              <w:t>1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EBD00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6937" w14:textId="77777777" w:rsidR="00D35FD5" w:rsidRPr="00202147" w:rsidRDefault="00D35FD5" w:rsidP="009703E4">
            <w:pPr>
              <w:jc w:val="center"/>
            </w:pPr>
          </w:p>
        </w:tc>
      </w:tr>
      <w:tr w:rsidR="00D35FD5" w:rsidRPr="00202147" w14:paraId="5B980273" w14:textId="77777777" w:rsidTr="00BB3A4E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B888C14" w14:textId="77777777" w:rsidR="00D35FD5" w:rsidRPr="00202147" w:rsidRDefault="00D35FD5" w:rsidP="00306324">
            <w:r w:rsidRPr="00202147">
              <w:t>Critical Th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29C75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E8E908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D40980B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15CA6C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33E57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B76C8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8B510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721EC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1EEA" w14:textId="77777777" w:rsidR="00D35FD5" w:rsidRPr="00202147" w:rsidRDefault="00D35FD5" w:rsidP="009703E4">
            <w:pPr>
              <w:jc w:val="center"/>
            </w:pPr>
            <w:r w:rsidRPr="00202147">
              <w:t>1.051</w:t>
            </w:r>
          </w:p>
        </w:tc>
      </w:tr>
      <w:tr w:rsidR="00D35FD5" w:rsidRPr="00202147" w14:paraId="20B0559D" w14:textId="77777777" w:rsidTr="00BB3A4E"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A2E7E4" w14:textId="61BBE8C4" w:rsidR="00D35FD5" w:rsidRPr="00202147" w:rsidRDefault="00FD4151" w:rsidP="00306324">
            <w:r w:rsidRPr="00202147">
              <w:t xml:space="preserve">CPS </w:t>
            </w:r>
            <w:r w:rsidRPr="00202147">
              <w:rPr>
                <w:rFonts w:hint="eastAsia"/>
              </w:rPr>
              <w:t>ski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A7082C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F13A81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5E3B61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18F43E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5EE009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C5C098" w14:textId="77777777" w:rsidR="00D35FD5" w:rsidRPr="00202147" w:rsidRDefault="00D35FD5" w:rsidP="009703E4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7A3C57" w14:textId="77777777" w:rsidR="00D35FD5" w:rsidRPr="00202147" w:rsidRDefault="00D35FD5" w:rsidP="009703E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69CD7D" w14:textId="77777777" w:rsidR="00D35FD5" w:rsidRPr="00202147" w:rsidRDefault="00D35FD5" w:rsidP="009703E4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FD263B" w14:textId="77777777" w:rsidR="00D35FD5" w:rsidRPr="00202147" w:rsidRDefault="00D35FD5" w:rsidP="009703E4">
            <w:pPr>
              <w:jc w:val="center"/>
            </w:pPr>
          </w:p>
        </w:tc>
      </w:tr>
    </w:tbl>
    <w:p w14:paraId="7F9341C0" w14:textId="65124651" w:rsidR="00D35FD5" w:rsidRPr="00202147" w:rsidRDefault="002376AD" w:rsidP="00EC4683">
      <w:pPr>
        <w:pStyle w:val="a7"/>
        <w:spacing w:beforeAutospacing="0" w:afterAutospacing="0" w:line="328" w:lineRule="atLeast"/>
        <w:rPr>
          <w:rFonts w:ascii="Times New Roman" w:hAnsi="Times New Roman" w:cs="Times New Roman"/>
          <w:b/>
          <w:bCs/>
          <w:sz w:val="20"/>
          <w:szCs w:val="20"/>
        </w:rPr>
      </w:pPr>
      <w:r w:rsidRPr="002376AD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D35FD5" w:rsidRPr="00202147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 </w:t>
      </w:r>
      <w:r w:rsidR="00D35FD5" w:rsidRPr="00202147">
        <w:rPr>
          <w:rFonts w:ascii="Times New Roman" w:hAnsi="Times New Roman" w:cs="Times New Roman"/>
          <w:color w:val="0E101A"/>
          <w:sz w:val="20"/>
          <w:szCs w:val="20"/>
        </w:rPr>
        <w:t>Inner VIF values.</w:t>
      </w:r>
    </w:p>
    <w:p w14:paraId="004B2748" w14:textId="77777777" w:rsidR="00D35FD5" w:rsidRPr="00202147" w:rsidRDefault="00D35FD5" w:rsidP="00EC4683">
      <w:pPr>
        <w:pStyle w:val="a7"/>
        <w:spacing w:beforeAutospacing="0" w:afterAutospacing="0" w:line="328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5E2EB585" w14:textId="77777777" w:rsidR="00D35FD5" w:rsidRPr="00202147" w:rsidRDefault="00D35FD5" w:rsidP="00EC4683">
      <w:pPr>
        <w:pStyle w:val="a7"/>
        <w:spacing w:beforeAutospacing="0" w:afterAutospacing="0" w:line="328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337246F2" w14:textId="0D42D200" w:rsidR="004A3055" w:rsidRPr="00202147" w:rsidRDefault="002376AD" w:rsidP="00EC4683">
      <w:pPr>
        <w:pStyle w:val="a7"/>
        <w:spacing w:beforeAutospacing="0" w:afterAutospacing="0" w:line="328" w:lineRule="atLeast"/>
        <w:rPr>
          <w:rFonts w:ascii="Times New Roman" w:eastAsiaTheme="minorEastAsia" w:hAnsi="Times New Roman" w:cs="Times New Roman"/>
          <w:sz w:val="20"/>
          <w:szCs w:val="20"/>
          <w:lang w:bidi="ar"/>
        </w:rPr>
      </w:pPr>
      <w:r w:rsidRPr="002376AD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2 </w:t>
      </w:r>
      <w:r w:rsidR="00EC4683" w:rsidRPr="00202147">
        <w:rPr>
          <w:rFonts w:ascii="Times New Roman" w:hAnsi="Times New Roman" w:cs="Times New Roman"/>
          <w:sz w:val="20"/>
          <w:szCs w:val="20"/>
        </w:rPr>
        <w:t xml:space="preserve">Necessary solutions of </w:t>
      </w:r>
      <w:r w:rsidR="00D35FD5" w:rsidRPr="00202147">
        <w:rPr>
          <w:rFonts w:ascii="Times New Roman" w:hAnsi="Times New Roman" w:cs="Times New Roman" w:hint="eastAsia"/>
          <w:sz w:val="20"/>
          <w:szCs w:val="20"/>
        </w:rPr>
        <w:t xml:space="preserve">CPS </w:t>
      </w:r>
      <w:r w:rsidR="00BB3A4E" w:rsidRPr="00202147">
        <w:rPr>
          <w:rFonts w:ascii="Times New Roman" w:hAnsi="Times New Roman" w:cs="Times New Roman" w:hint="eastAsia"/>
          <w:sz w:val="20"/>
          <w:szCs w:val="20"/>
        </w:rPr>
        <w:t>skills</w:t>
      </w:r>
      <w:r w:rsidR="00EC4683" w:rsidRPr="0020214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887"/>
        <w:gridCol w:w="2881"/>
        <w:gridCol w:w="2872"/>
      </w:tblGrid>
      <w:tr w:rsidR="004A3055" w:rsidRPr="00202147" w14:paraId="0F91BEA8" w14:textId="77777777" w:rsidTr="00C578A4">
        <w:tc>
          <w:tcPr>
            <w:tcW w:w="8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34F30" w14:textId="73E8300B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 xml:space="preserve">Outcome variable: </w:t>
            </w:r>
            <w:r w:rsidR="00BB3A4E" w:rsidRPr="00202147">
              <w:rPr>
                <w:rFonts w:ascii="Times New Roman" w:hAnsi="Times New Roman" w:cs="Times New Roman" w:hint="eastAsia"/>
                <w:sz w:val="20"/>
                <w:szCs w:val="20"/>
              </w:rPr>
              <w:t>CPS skills</w:t>
            </w:r>
          </w:p>
        </w:tc>
      </w:tr>
      <w:tr w:rsidR="004A3055" w:rsidRPr="00202147" w14:paraId="2A166F13" w14:textId="77777777" w:rsidTr="00C578A4">
        <w:tc>
          <w:tcPr>
            <w:tcW w:w="86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4BDAD1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Conditions tested:</w:t>
            </w:r>
          </w:p>
        </w:tc>
      </w:tr>
      <w:tr w:rsidR="004A3055" w:rsidRPr="00202147" w14:paraId="71F30DF3" w14:textId="77777777" w:rsidTr="00C578A4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39AFFC00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F636C82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nsistenc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14468F45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verage</w:t>
            </w:r>
          </w:p>
        </w:tc>
      </w:tr>
      <w:tr w:rsidR="004A3055" w:rsidRPr="00202147" w14:paraId="0476E1E2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46B12D9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Fantas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ABED423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07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5DD4398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36</w:t>
            </w:r>
          </w:p>
        </w:tc>
      </w:tr>
      <w:tr w:rsidR="004A3055" w:rsidRPr="00202147" w14:paraId="6AA9D6B8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5FC44F66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Perspective-takin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926F405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97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66C0FE0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01</w:t>
            </w:r>
          </w:p>
        </w:tc>
      </w:tr>
      <w:tr w:rsidR="004A3055" w:rsidRPr="00202147" w14:paraId="00F6B9B4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09F4297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Personal Distres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8CA43FE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3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129F3667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29</w:t>
            </w:r>
          </w:p>
        </w:tc>
      </w:tr>
      <w:tr w:rsidR="004A3055" w:rsidRPr="00202147" w14:paraId="3DEC6558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43EEF48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Empathic Concer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D6E5C2C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89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1DD2E01C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800</w:t>
            </w:r>
          </w:p>
        </w:tc>
      </w:tr>
      <w:tr w:rsidR="004A3055" w:rsidRPr="00202147" w14:paraId="49C2D24E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30F8AC46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operativit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EF5C1F6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4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451ECD9D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95</w:t>
            </w:r>
          </w:p>
        </w:tc>
      </w:tr>
      <w:tr w:rsidR="004A3055" w:rsidRPr="00202147" w14:paraId="4C9C564E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520AE51C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reativit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70436CC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1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47B6D87F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14</w:t>
            </w:r>
          </w:p>
        </w:tc>
      </w:tr>
      <w:tr w:rsidR="004A3055" w:rsidRPr="00202147" w14:paraId="7BA420B7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24A7C3D5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Algorithmic Thinkin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3107F85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99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AF8F38C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43</w:t>
            </w:r>
          </w:p>
        </w:tc>
      </w:tr>
      <w:tr w:rsidR="004A3055" w:rsidRPr="00202147" w14:paraId="5AB2B872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62880B08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ritical Thinkin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81C2A2B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98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0B8A7B8E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36</w:t>
            </w:r>
          </w:p>
        </w:tc>
      </w:tr>
      <w:tr w:rsidR="00580B23" w:rsidRPr="00202147" w14:paraId="7825B94D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4792BBB4" w14:textId="77777777" w:rsidR="00580B23" w:rsidRPr="00202147" w:rsidRDefault="00580B23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337BD5C" w14:textId="77777777" w:rsidR="00580B23" w:rsidRPr="00202147" w:rsidRDefault="00580B23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6C684B82" w14:textId="77777777" w:rsidR="00580B23" w:rsidRPr="00202147" w:rsidRDefault="00580B23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</w:tr>
      <w:tr w:rsidR="00580B23" w:rsidRPr="00202147" w14:paraId="110B8B7E" w14:textId="77777777" w:rsidTr="00BD08E5"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8B320A" w14:textId="2DAE8BD5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Outcome variable: ~</w:t>
            </w:r>
            <w:r w:rsidR="00BB3A4E" w:rsidRPr="002021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PS skills</w:t>
            </w:r>
          </w:p>
        </w:tc>
      </w:tr>
      <w:tr w:rsidR="00580B23" w:rsidRPr="00202147" w14:paraId="3F05C26E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57A6EF7" w14:textId="115516F9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Conditions tested: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4FFF74F" w14:textId="77777777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1ABF7C06" w14:textId="77777777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B23" w:rsidRPr="00202147" w14:paraId="1708FEA9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3DA328D" w14:textId="77777777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4D20D9C" w14:textId="085F09BB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nsistenc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7960F0F6" w14:textId="4104F20C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verage</w:t>
            </w:r>
          </w:p>
        </w:tc>
      </w:tr>
      <w:tr w:rsidR="00580B23" w:rsidRPr="00202147" w14:paraId="5AAEECAF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766B677" w14:textId="75C68927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Fantas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A72BAC9" w14:textId="5C88925B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2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7E749CC3" w14:textId="7E638A31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34</w:t>
            </w:r>
          </w:p>
        </w:tc>
      </w:tr>
      <w:tr w:rsidR="00580B23" w:rsidRPr="00202147" w14:paraId="6ECB029E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5D86D984" w14:textId="4BB97189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Perspective-takin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9539404" w14:textId="244578CD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97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66228FB" w14:textId="183816C2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93</w:t>
            </w:r>
          </w:p>
        </w:tc>
      </w:tr>
      <w:tr w:rsidR="00580B23" w:rsidRPr="00202147" w14:paraId="38A7BC64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4F2201F6" w14:textId="3ACDD27D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Personal Distres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6B20B5D" w14:textId="0510E03A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08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576AD62F" w14:textId="7376CA3D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97</w:t>
            </w:r>
          </w:p>
        </w:tc>
      </w:tr>
      <w:tr w:rsidR="00580B23" w:rsidRPr="00202147" w14:paraId="5AC86A74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639A7F32" w14:textId="2F3976B4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Empathic Concer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90E7BD4" w14:textId="4A8BAAA3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48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7BB1459C" w14:textId="6B1E017C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46</w:t>
            </w:r>
          </w:p>
        </w:tc>
      </w:tr>
      <w:tr w:rsidR="00580B23" w:rsidRPr="00202147" w14:paraId="7078A543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F971D0A" w14:textId="792BDCD1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operativit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34201A4" w14:textId="22C337FC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47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7645D7E7" w14:textId="36479457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98</w:t>
            </w:r>
          </w:p>
        </w:tc>
      </w:tr>
      <w:tr w:rsidR="00580B23" w:rsidRPr="00202147" w14:paraId="66CDB09D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391F0385" w14:textId="7312A69E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lastRenderedPageBreak/>
              <w:t>Creativit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5D6D76F" w14:textId="2D8EF383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4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4E13C086" w14:textId="6020A2A8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35</w:t>
            </w:r>
          </w:p>
        </w:tc>
      </w:tr>
      <w:tr w:rsidR="00580B23" w:rsidRPr="00202147" w14:paraId="0D824A89" w14:textId="77777777" w:rsidTr="00580B23"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431BA7C" w14:textId="5F0CFE77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Algorithmic Thinkin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2CBED67" w14:textId="108B099A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3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745F77C2" w14:textId="40FC21C7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59</w:t>
            </w:r>
          </w:p>
        </w:tc>
      </w:tr>
      <w:tr w:rsidR="00580B23" w:rsidRPr="00202147" w14:paraId="67A873D8" w14:textId="77777777" w:rsidTr="00C578A4"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9FB675" w14:textId="23A8980D" w:rsidR="00580B23" w:rsidRPr="00202147" w:rsidRDefault="00580B23" w:rsidP="00580B23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ritical Thinking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27848A" w14:textId="15DDEC83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8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147A65" w14:textId="7DC7237F" w:rsidR="00580B23" w:rsidRPr="00202147" w:rsidRDefault="00580B23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02</w:t>
            </w:r>
          </w:p>
        </w:tc>
      </w:tr>
    </w:tbl>
    <w:p w14:paraId="13622943" w14:textId="77777777" w:rsidR="00EC4683" w:rsidRPr="00202147" w:rsidRDefault="00EC4683" w:rsidP="004A3055">
      <w:pPr>
        <w:pStyle w:val="a7"/>
        <w:spacing w:beforeAutospacing="0" w:afterAutospacing="0" w:line="328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55FC9538" w14:textId="74F1AC10" w:rsidR="004A3055" w:rsidRPr="00202147" w:rsidRDefault="002376AD" w:rsidP="004A3055">
      <w:pPr>
        <w:pStyle w:val="a7"/>
        <w:spacing w:beforeAutospacing="0" w:afterAutospacing="0" w:line="328" w:lineRule="atLeast"/>
        <w:rPr>
          <w:rFonts w:ascii="Times New Roman" w:eastAsiaTheme="minorEastAsia" w:hAnsi="Times New Roman" w:cs="Times New Roman"/>
          <w:sz w:val="20"/>
          <w:szCs w:val="20"/>
          <w:lang w:bidi="ar"/>
        </w:rPr>
      </w:pPr>
      <w:r w:rsidRPr="002376AD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3 </w:t>
      </w:r>
      <w:r w:rsidR="00EC4683" w:rsidRPr="00202147">
        <w:rPr>
          <w:rFonts w:ascii="Times New Roman" w:hAnsi="Times New Roman" w:cs="Times New Roman"/>
          <w:sz w:val="20"/>
          <w:szCs w:val="20"/>
        </w:rPr>
        <w:t>Necessary solutions for Empathic Concer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3"/>
        <w:gridCol w:w="2883"/>
        <w:gridCol w:w="2874"/>
      </w:tblGrid>
      <w:tr w:rsidR="004A3055" w:rsidRPr="00202147" w14:paraId="4522B3C6" w14:textId="77777777" w:rsidTr="00C578A4">
        <w:tc>
          <w:tcPr>
            <w:tcW w:w="8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F578A8" w14:textId="77777777" w:rsidR="004A3055" w:rsidRPr="00202147" w:rsidRDefault="004A3055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Outcome variable: Empathic Concern</w:t>
            </w:r>
          </w:p>
        </w:tc>
      </w:tr>
      <w:tr w:rsidR="004A3055" w:rsidRPr="00202147" w14:paraId="3F6C5476" w14:textId="77777777" w:rsidTr="00C578A4">
        <w:tc>
          <w:tcPr>
            <w:tcW w:w="86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579E9A" w14:textId="77777777" w:rsidR="004A3055" w:rsidRPr="00202147" w:rsidRDefault="004A3055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Conditions tested:</w:t>
            </w:r>
          </w:p>
        </w:tc>
      </w:tr>
      <w:tr w:rsidR="004A3055" w:rsidRPr="00202147" w14:paraId="6EC22730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9F0F687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C2E73B4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nsistency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4D19B85A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verage</w:t>
            </w:r>
          </w:p>
        </w:tc>
      </w:tr>
      <w:tr w:rsidR="004A3055" w:rsidRPr="00202147" w14:paraId="11A2F963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29665C1E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Fantas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56E8B227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5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38077868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90</w:t>
            </w:r>
          </w:p>
        </w:tc>
      </w:tr>
      <w:tr w:rsidR="004A3055" w:rsidRPr="00202147" w14:paraId="5E7EA88C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4460902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Perspective-taking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7DD4547C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8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55BA132E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26</w:t>
            </w:r>
          </w:p>
        </w:tc>
      </w:tr>
      <w:tr w:rsidR="004A3055" w:rsidRPr="00202147" w14:paraId="7396D891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C14DEB9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Personal Distres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7B12D36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5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33202777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44</w:t>
            </w:r>
          </w:p>
        </w:tc>
      </w:tr>
      <w:tr w:rsidR="00C578A4" w:rsidRPr="00202147" w14:paraId="4BCEE0D2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3EB5634" w14:textId="77777777" w:rsidR="00C578A4" w:rsidRPr="00202147" w:rsidRDefault="00C578A4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4656BDA4" w14:textId="77777777" w:rsidR="00C578A4" w:rsidRPr="00202147" w:rsidRDefault="00C578A4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08B611A0" w14:textId="77777777" w:rsidR="00C578A4" w:rsidRPr="00202147" w:rsidRDefault="00C578A4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</w:tr>
      <w:tr w:rsidR="00C578A4" w:rsidRPr="00202147" w14:paraId="37C4C29A" w14:textId="77777777" w:rsidTr="00731D21"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A63825" w14:textId="3370C6AC" w:rsidR="00C578A4" w:rsidRPr="00202147" w:rsidRDefault="00C578A4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Outcome variable: ~Empathic Concern</w:t>
            </w:r>
          </w:p>
        </w:tc>
      </w:tr>
      <w:tr w:rsidR="00C578A4" w:rsidRPr="00202147" w14:paraId="7D62B5C8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3B689AE" w14:textId="1362C874" w:rsidR="00C578A4" w:rsidRPr="00202147" w:rsidRDefault="00C578A4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Conditions tested: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7CCC9F2A" w14:textId="77777777" w:rsidR="00C578A4" w:rsidRPr="00202147" w:rsidRDefault="00C578A4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51030EFC" w14:textId="77777777" w:rsidR="00C578A4" w:rsidRPr="00202147" w:rsidRDefault="00C578A4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8A4" w:rsidRPr="00202147" w14:paraId="17A694E2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4A9D571C" w14:textId="77777777" w:rsidR="00C578A4" w:rsidRPr="00202147" w:rsidRDefault="00C578A4" w:rsidP="00C578A4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123B912" w14:textId="4FB0BD77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nsistency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27FB099" w14:textId="4A616854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verage</w:t>
            </w:r>
          </w:p>
        </w:tc>
      </w:tr>
      <w:tr w:rsidR="00C578A4" w:rsidRPr="00202147" w14:paraId="13FD27B8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5718ACC3" w14:textId="15EC4026" w:rsidR="00C578A4" w:rsidRPr="00202147" w:rsidRDefault="00C578A4" w:rsidP="00C578A4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Fantas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8A8981E" w14:textId="2365BF48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0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6E0AA97" w14:textId="1167FFF5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23</w:t>
            </w:r>
          </w:p>
        </w:tc>
      </w:tr>
      <w:tr w:rsidR="00C578A4" w:rsidRPr="00202147" w14:paraId="6BECCAE8" w14:textId="77777777" w:rsidTr="00C578A4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4D5CA92" w14:textId="5DD30277" w:rsidR="00C578A4" w:rsidRPr="00202147" w:rsidRDefault="00C578A4" w:rsidP="00C578A4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Perspective-taking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8C919E2" w14:textId="03126C5F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7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5F2BA96" w14:textId="74D42385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05</w:t>
            </w:r>
          </w:p>
        </w:tc>
      </w:tr>
      <w:tr w:rsidR="00C578A4" w:rsidRPr="00202147" w14:paraId="4D2AF65B" w14:textId="77777777" w:rsidTr="00C578A4"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9783EA" w14:textId="09638934" w:rsidR="00C578A4" w:rsidRPr="00202147" w:rsidRDefault="00C578A4" w:rsidP="00C578A4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Personal Distress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C5FD4" w14:textId="4A9338E0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78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E52E39" w14:textId="0CF9D0EE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44</w:t>
            </w:r>
          </w:p>
        </w:tc>
      </w:tr>
    </w:tbl>
    <w:p w14:paraId="631E9A9D" w14:textId="29D046C6" w:rsidR="004A3055" w:rsidRPr="00202147" w:rsidRDefault="004A3055" w:rsidP="004A3055">
      <w:pPr>
        <w:pStyle w:val="a7"/>
        <w:spacing w:beforeAutospacing="0" w:afterAutospacing="0" w:line="328" w:lineRule="atLeast"/>
        <w:rPr>
          <w:rFonts w:ascii="Times New Roman" w:eastAsiaTheme="minorEastAsia" w:hAnsi="Times New Roman" w:cs="Times New Roman"/>
          <w:sz w:val="20"/>
          <w:szCs w:val="20"/>
          <w:lang w:bidi="ar"/>
        </w:rPr>
      </w:pPr>
    </w:p>
    <w:p w14:paraId="3637D0B4" w14:textId="007BA414" w:rsidR="00EC4683" w:rsidRPr="00202147" w:rsidRDefault="002376AD" w:rsidP="004A3055">
      <w:pPr>
        <w:pStyle w:val="a7"/>
        <w:spacing w:beforeAutospacing="0" w:afterAutospacing="0" w:line="328" w:lineRule="atLeast"/>
        <w:rPr>
          <w:rFonts w:ascii="Times New Roman" w:eastAsiaTheme="minorEastAsia" w:hAnsi="Times New Roman" w:cs="Times New Roman"/>
          <w:sz w:val="20"/>
          <w:szCs w:val="20"/>
          <w:lang w:bidi="ar"/>
        </w:rPr>
      </w:pPr>
      <w:r w:rsidRPr="002376AD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4 </w:t>
      </w:r>
      <w:r w:rsidR="00EC4683" w:rsidRPr="00202147">
        <w:rPr>
          <w:rFonts w:ascii="Times New Roman" w:hAnsi="Times New Roman" w:cs="Times New Roman"/>
          <w:sz w:val="20"/>
          <w:szCs w:val="20"/>
        </w:rPr>
        <w:t>Necessary solutions of Critical think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7"/>
        <w:gridCol w:w="2881"/>
        <w:gridCol w:w="2872"/>
      </w:tblGrid>
      <w:tr w:rsidR="004A3055" w:rsidRPr="00202147" w14:paraId="30A2D2ED" w14:textId="77777777" w:rsidTr="00C578A4">
        <w:tc>
          <w:tcPr>
            <w:tcW w:w="86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81E6203" w14:textId="77777777" w:rsidR="004A3055" w:rsidRPr="00202147" w:rsidRDefault="004A3055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Outcome variable: Critical Thinking</w:t>
            </w:r>
          </w:p>
        </w:tc>
      </w:tr>
      <w:tr w:rsidR="004A3055" w:rsidRPr="00202147" w14:paraId="385B22EF" w14:textId="77777777" w:rsidTr="00C578A4">
        <w:tc>
          <w:tcPr>
            <w:tcW w:w="8640" w:type="dxa"/>
            <w:gridSpan w:val="3"/>
            <w:tcBorders>
              <w:top w:val="single" w:sz="8" w:space="0" w:color="auto"/>
            </w:tcBorders>
          </w:tcPr>
          <w:p w14:paraId="71828CA9" w14:textId="77777777" w:rsidR="004A3055" w:rsidRPr="00202147" w:rsidRDefault="004A3055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Conditions tested:</w:t>
            </w:r>
          </w:p>
        </w:tc>
      </w:tr>
      <w:tr w:rsidR="004A3055" w:rsidRPr="00202147" w14:paraId="10F72CA8" w14:textId="77777777" w:rsidTr="00C578A4">
        <w:tc>
          <w:tcPr>
            <w:tcW w:w="2887" w:type="dxa"/>
          </w:tcPr>
          <w:p w14:paraId="1B580843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1" w:type="dxa"/>
          </w:tcPr>
          <w:p w14:paraId="1B41B939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nsistency</w:t>
            </w:r>
          </w:p>
        </w:tc>
        <w:tc>
          <w:tcPr>
            <w:tcW w:w="2872" w:type="dxa"/>
          </w:tcPr>
          <w:p w14:paraId="436B931A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verage</w:t>
            </w:r>
          </w:p>
        </w:tc>
      </w:tr>
      <w:tr w:rsidR="004A3055" w:rsidRPr="00202147" w14:paraId="638F3166" w14:textId="77777777" w:rsidTr="00C578A4">
        <w:tc>
          <w:tcPr>
            <w:tcW w:w="2887" w:type="dxa"/>
          </w:tcPr>
          <w:p w14:paraId="7578E532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operativity</w:t>
            </w:r>
          </w:p>
        </w:tc>
        <w:tc>
          <w:tcPr>
            <w:tcW w:w="2881" w:type="dxa"/>
          </w:tcPr>
          <w:p w14:paraId="39FDA9E6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929</w:t>
            </w:r>
          </w:p>
        </w:tc>
        <w:tc>
          <w:tcPr>
            <w:tcW w:w="2872" w:type="dxa"/>
          </w:tcPr>
          <w:p w14:paraId="536BA469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94</w:t>
            </w:r>
          </w:p>
        </w:tc>
      </w:tr>
      <w:tr w:rsidR="004A3055" w:rsidRPr="00202147" w14:paraId="6FCD42F6" w14:textId="77777777" w:rsidTr="00C578A4">
        <w:tc>
          <w:tcPr>
            <w:tcW w:w="2887" w:type="dxa"/>
          </w:tcPr>
          <w:p w14:paraId="07670D6B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reativity</w:t>
            </w:r>
          </w:p>
        </w:tc>
        <w:tc>
          <w:tcPr>
            <w:tcW w:w="2881" w:type="dxa"/>
          </w:tcPr>
          <w:p w14:paraId="177A82E9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834</w:t>
            </w:r>
          </w:p>
        </w:tc>
        <w:tc>
          <w:tcPr>
            <w:tcW w:w="2872" w:type="dxa"/>
          </w:tcPr>
          <w:p w14:paraId="51FCF198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40</w:t>
            </w:r>
          </w:p>
        </w:tc>
      </w:tr>
      <w:tr w:rsidR="004A3055" w:rsidRPr="00202147" w14:paraId="4D5013C9" w14:textId="77777777" w:rsidTr="00C578A4">
        <w:tc>
          <w:tcPr>
            <w:tcW w:w="2887" w:type="dxa"/>
          </w:tcPr>
          <w:p w14:paraId="308EC30A" w14:textId="77777777" w:rsidR="004A3055" w:rsidRPr="00202147" w:rsidRDefault="004A3055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Algorithmic Thinking</w:t>
            </w:r>
          </w:p>
        </w:tc>
        <w:tc>
          <w:tcPr>
            <w:tcW w:w="2881" w:type="dxa"/>
          </w:tcPr>
          <w:p w14:paraId="6FDD3138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920</w:t>
            </w:r>
          </w:p>
        </w:tc>
        <w:tc>
          <w:tcPr>
            <w:tcW w:w="2872" w:type="dxa"/>
          </w:tcPr>
          <w:p w14:paraId="13B62257" w14:textId="77777777" w:rsidR="004A3055" w:rsidRPr="00202147" w:rsidRDefault="004A3055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710</w:t>
            </w:r>
          </w:p>
        </w:tc>
      </w:tr>
      <w:tr w:rsidR="00C578A4" w:rsidRPr="00202147" w14:paraId="0BD1DF48" w14:textId="77777777" w:rsidTr="00C578A4">
        <w:tc>
          <w:tcPr>
            <w:tcW w:w="2887" w:type="dxa"/>
          </w:tcPr>
          <w:p w14:paraId="461DBC70" w14:textId="77777777" w:rsidR="00C578A4" w:rsidRPr="00202147" w:rsidRDefault="00C578A4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1" w:type="dxa"/>
          </w:tcPr>
          <w:p w14:paraId="7DD2F1AC" w14:textId="77777777" w:rsidR="00C578A4" w:rsidRPr="00202147" w:rsidRDefault="00C578A4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72" w:type="dxa"/>
          </w:tcPr>
          <w:p w14:paraId="208E3D49" w14:textId="77777777" w:rsidR="00C578A4" w:rsidRPr="00202147" w:rsidRDefault="00C578A4" w:rsidP="00435FDE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</w:tr>
      <w:tr w:rsidR="00C578A4" w:rsidRPr="00202147" w14:paraId="71D980A2" w14:textId="77777777" w:rsidTr="00C578A4">
        <w:tc>
          <w:tcPr>
            <w:tcW w:w="8640" w:type="dxa"/>
            <w:gridSpan w:val="3"/>
          </w:tcPr>
          <w:p w14:paraId="4E2162D6" w14:textId="080C0874" w:rsidR="00C578A4" w:rsidRPr="00202147" w:rsidRDefault="00C578A4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Outcome variable: ~Critical Thinking</w:t>
            </w:r>
          </w:p>
        </w:tc>
      </w:tr>
      <w:tr w:rsidR="00C578A4" w:rsidRPr="00202147" w14:paraId="44B46A9A" w14:textId="77777777" w:rsidTr="00C578A4">
        <w:tc>
          <w:tcPr>
            <w:tcW w:w="2887" w:type="dxa"/>
          </w:tcPr>
          <w:p w14:paraId="2083A57E" w14:textId="04A5D6D6" w:rsidR="00C578A4" w:rsidRPr="00202147" w:rsidRDefault="00C578A4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2147">
              <w:rPr>
                <w:rFonts w:ascii="Times New Roman" w:hAnsi="Times New Roman" w:cs="Times New Roman"/>
                <w:sz w:val="20"/>
                <w:szCs w:val="20"/>
              </w:rPr>
              <w:t>Conditions tested:</w:t>
            </w:r>
          </w:p>
        </w:tc>
        <w:tc>
          <w:tcPr>
            <w:tcW w:w="2881" w:type="dxa"/>
          </w:tcPr>
          <w:p w14:paraId="757095AE" w14:textId="77777777" w:rsidR="00C578A4" w:rsidRPr="00202147" w:rsidRDefault="00C578A4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2" w:type="dxa"/>
          </w:tcPr>
          <w:p w14:paraId="7B2B3C47" w14:textId="77777777" w:rsidR="00C578A4" w:rsidRPr="00202147" w:rsidRDefault="00C578A4" w:rsidP="00BB3A4E">
            <w:pPr>
              <w:pStyle w:val="a7"/>
              <w:widowControl w:val="0"/>
              <w:spacing w:beforeAutospacing="0" w:afterAutospacing="0" w:line="328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8A4" w:rsidRPr="00202147" w14:paraId="250F2930" w14:textId="77777777" w:rsidTr="00C578A4">
        <w:tc>
          <w:tcPr>
            <w:tcW w:w="2887" w:type="dxa"/>
          </w:tcPr>
          <w:p w14:paraId="5751CA23" w14:textId="77777777" w:rsidR="00C578A4" w:rsidRPr="00202147" w:rsidRDefault="00C578A4" w:rsidP="00C578A4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81" w:type="dxa"/>
          </w:tcPr>
          <w:p w14:paraId="77C48BDC" w14:textId="744BDAB7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nsistency</w:t>
            </w:r>
          </w:p>
        </w:tc>
        <w:tc>
          <w:tcPr>
            <w:tcW w:w="2872" w:type="dxa"/>
          </w:tcPr>
          <w:p w14:paraId="4A366D62" w14:textId="1D128A61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verage</w:t>
            </w:r>
          </w:p>
        </w:tc>
      </w:tr>
      <w:tr w:rsidR="00C578A4" w:rsidRPr="00202147" w14:paraId="44D1AAC1" w14:textId="77777777" w:rsidTr="00C578A4">
        <w:tc>
          <w:tcPr>
            <w:tcW w:w="2887" w:type="dxa"/>
          </w:tcPr>
          <w:p w14:paraId="6BB69B29" w14:textId="6B53744B" w:rsidR="00C578A4" w:rsidRPr="00202147" w:rsidRDefault="00C578A4" w:rsidP="00C578A4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ooperativity</w:t>
            </w:r>
          </w:p>
        </w:tc>
        <w:tc>
          <w:tcPr>
            <w:tcW w:w="2881" w:type="dxa"/>
          </w:tcPr>
          <w:p w14:paraId="576B5932" w14:textId="7BA13EE7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47</w:t>
            </w:r>
          </w:p>
        </w:tc>
        <w:tc>
          <w:tcPr>
            <w:tcW w:w="2872" w:type="dxa"/>
          </w:tcPr>
          <w:p w14:paraId="4C49C32E" w14:textId="73F72637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07</w:t>
            </w:r>
          </w:p>
        </w:tc>
      </w:tr>
      <w:tr w:rsidR="00C578A4" w:rsidRPr="00202147" w14:paraId="5EA8F224" w14:textId="77777777" w:rsidTr="00C578A4">
        <w:tc>
          <w:tcPr>
            <w:tcW w:w="2887" w:type="dxa"/>
          </w:tcPr>
          <w:p w14:paraId="2689373D" w14:textId="6B820763" w:rsidR="00C578A4" w:rsidRPr="00202147" w:rsidRDefault="00C578A4" w:rsidP="00C578A4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Creativity</w:t>
            </w:r>
          </w:p>
        </w:tc>
        <w:tc>
          <w:tcPr>
            <w:tcW w:w="2881" w:type="dxa"/>
          </w:tcPr>
          <w:p w14:paraId="7918EB36" w14:textId="76624118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546</w:t>
            </w:r>
          </w:p>
        </w:tc>
        <w:tc>
          <w:tcPr>
            <w:tcW w:w="2872" w:type="dxa"/>
          </w:tcPr>
          <w:p w14:paraId="4C045E78" w14:textId="326837B8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07</w:t>
            </w:r>
          </w:p>
        </w:tc>
      </w:tr>
      <w:tr w:rsidR="00C578A4" w:rsidRPr="00202147" w14:paraId="664C4C0B" w14:textId="77777777" w:rsidTr="00C578A4">
        <w:tc>
          <w:tcPr>
            <w:tcW w:w="2887" w:type="dxa"/>
            <w:tcBorders>
              <w:bottom w:val="single" w:sz="8" w:space="0" w:color="auto"/>
            </w:tcBorders>
          </w:tcPr>
          <w:p w14:paraId="3CEAEB90" w14:textId="632E6D60" w:rsidR="00C578A4" w:rsidRPr="00202147" w:rsidRDefault="00C578A4" w:rsidP="00C578A4">
            <w:pPr>
              <w:pStyle w:val="a7"/>
              <w:spacing w:beforeAutospacing="0" w:afterAutospacing="0" w:line="328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Algorithmic Thinking</w:t>
            </w:r>
          </w:p>
        </w:tc>
        <w:tc>
          <w:tcPr>
            <w:tcW w:w="2881" w:type="dxa"/>
            <w:tcBorders>
              <w:bottom w:val="single" w:sz="8" w:space="0" w:color="auto"/>
            </w:tcBorders>
          </w:tcPr>
          <w:p w14:paraId="1B5BD65F" w14:textId="0726EC6C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23</w:t>
            </w:r>
          </w:p>
        </w:tc>
        <w:tc>
          <w:tcPr>
            <w:tcW w:w="2872" w:type="dxa"/>
            <w:tcBorders>
              <w:bottom w:val="single" w:sz="8" w:space="0" w:color="auto"/>
            </w:tcBorders>
          </w:tcPr>
          <w:p w14:paraId="2D3BB2EF" w14:textId="7B4897F7" w:rsidR="00C578A4" w:rsidRPr="00202147" w:rsidRDefault="00C578A4" w:rsidP="009703E4">
            <w:pPr>
              <w:pStyle w:val="a7"/>
              <w:spacing w:beforeAutospacing="0" w:afterAutospacing="0" w:line="328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</w:pPr>
            <w:r w:rsidRPr="00202147">
              <w:rPr>
                <w:rFonts w:ascii="Times New Roman" w:eastAsiaTheme="minorEastAsia" w:hAnsi="Times New Roman" w:cs="Times New Roman"/>
                <w:sz w:val="20"/>
                <w:szCs w:val="20"/>
                <w:lang w:bidi="ar"/>
              </w:rPr>
              <w:t>0.604</w:t>
            </w:r>
          </w:p>
        </w:tc>
      </w:tr>
    </w:tbl>
    <w:p w14:paraId="5851FA2C" w14:textId="414FB49A" w:rsidR="004A3055" w:rsidRPr="00D35FD5" w:rsidRDefault="004A3055" w:rsidP="00EC4683">
      <w:pPr>
        <w:pStyle w:val="a7"/>
        <w:spacing w:beforeAutospacing="0" w:afterAutospacing="0" w:line="328" w:lineRule="atLeast"/>
        <w:rPr>
          <w:rFonts w:ascii="Times New Roman" w:eastAsiaTheme="minorEastAsia" w:hAnsi="Times New Roman" w:cs="Times New Roman"/>
          <w:sz w:val="21"/>
          <w:lang w:bidi="ar"/>
        </w:rPr>
      </w:pPr>
    </w:p>
    <w:sectPr w:rsidR="004A3055" w:rsidRPr="00D35FD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B22C5" w14:textId="77777777" w:rsidR="00DA7B44" w:rsidRDefault="00DA7B44" w:rsidP="004A3055">
      <w:pPr>
        <w:spacing w:after="0" w:line="240" w:lineRule="auto"/>
      </w:pPr>
      <w:r>
        <w:separator/>
      </w:r>
    </w:p>
  </w:endnote>
  <w:endnote w:type="continuationSeparator" w:id="0">
    <w:p w14:paraId="61AA073E" w14:textId="77777777" w:rsidR="00DA7B44" w:rsidRDefault="00DA7B44" w:rsidP="004A3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F0C4A" w14:textId="77777777" w:rsidR="00DA7B44" w:rsidRDefault="00DA7B44" w:rsidP="004A3055">
      <w:pPr>
        <w:spacing w:after="0" w:line="240" w:lineRule="auto"/>
      </w:pPr>
      <w:r>
        <w:separator/>
      </w:r>
    </w:p>
  </w:footnote>
  <w:footnote w:type="continuationSeparator" w:id="0">
    <w:p w14:paraId="45AB3B92" w14:textId="77777777" w:rsidR="00DA7B44" w:rsidRDefault="00DA7B44" w:rsidP="004A3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451B"/>
    <w:rsid w:val="00054437"/>
    <w:rsid w:val="00063B30"/>
    <w:rsid w:val="000B10B1"/>
    <w:rsid w:val="00127A25"/>
    <w:rsid w:val="00202147"/>
    <w:rsid w:val="0020451B"/>
    <w:rsid w:val="002376AD"/>
    <w:rsid w:val="00340D20"/>
    <w:rsid w:val="00365EF4"/>
    <w:rsid w:val="004A3055"/>
    <w:rsid w:val="00532939"/>
    <w:rsid w:val="00580B23"/>
    <w:rsid w:val="007D6689"/>
    <w:rsid w:val="007E4CEA"/>
    <w:rsid w:val="009443C6"/>
    <w:rsid w:val="009703E4"/>
    <w:rsid w:val="009D5F8C"/>
    <w:rsid w:val="00AA7ACB"/>
    <w:rsid w:val="00B64F24"/>
    <w:rsid w:val="00BB3A4E"/>
    <w:rsid w:val="00C36ABE"/>
    <w:rsid w:val="00C578A4"/>
    <w:rsid w:val="00D35FD5"/>
    <w:rsid w:val="00DA7B44"/>
    <w:rsid w:val="00DF79D6"/>
    <w:rsid w:val="00E242CF"/>
    <w:rsid w:val="00EC4683"/>
    <w:rsid w:val="00F677F0"/>
    <w:rsid w:val="00FD4151"/>
    <w:rsid w:val="00FF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8F103"/>
  <w15:docId w15:val="{D9422819-AB91-4CC1-B6A7-1AEB851FE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0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A3055"/>
  </w:style>
  <w:style w:type="paragraph" w:styleId="a5">
    <w:name w:val="footer"/>
    <w:basedOn w:val="a"/>
    <w:link w:val="a6"/>
    <w:uiPriority w:val="99"/>
    <w:unhideWhenUsed/>
    <w:rsid w:val="004A30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A3055"/>
  </w:style>
  <w:style w:type="paragraph" w:styleId="a7">
    <w:name w:val="Normal (Web)"/>
    <w:basedOn w:val="a"/>
    <w:link w:val="a8"/>
    <w:qFormat/>
    <w:rsid w:val="004A3055"/>
    <w:pPr>
      <w:spacing w:beforeAutospacing="1" w:after="0" w:afterAutospacing="1" w:line="240" w:lineRule="auto"/>
    </w:pPr>
    <w:rPr>
      <w:rFonts w:ascii="Calibri" w:eastAsia="宋体" w:hAnsi="Calibri" w:cs="宋体"/>
      <w:sz w:val="24"/>
      <w:szCs w:val="21"/>
    </w:rPr>
  </w:style>
  <w:style w:type="table" w:styleId="a9">
    <w:name w:val="Table Grid"/>
    <w:basedOn w:val="a1"/>
    <w:qFormat/>
    <w:rsid w:val="004A3055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普通(网站) 字符"/>
    <w:basedOn w:val="a0"/>
    <w:link w:val="a7"/>
    <w:uiPriority w:val="99"/>
    <w:rsid w:val="004A3055"/>
    <w:rPr>
      <w:rFonts w:ascii="Calibri" w:eastAsia="宋体" w:hAnsi="Calibri" w:cs="宋体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082CE-4F21-4F1D-AF8A-64A123548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则凌</dc:creator>
  <cp:keywords/>
  <dc:description/>
  <cp:lastModifiedBy>Xu Zeling</cp:lastModifiedBy>
  <cp:revision>13</cp:revision>
  <dcterms:created xsi:type="dcterms:W3CDTF">2022-03-14T04:30:00Z</dcterms:created>
  <dcterms:modified xsi:type="dcterms:W3CDTF">2022-04-26T09:38:00Z</dcterms:modified>
</cp:coreProperties>
</file>